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0" w:type="dxa"/>
        <w:tblInd w:w="96" w:type="dxa"/>
        <w:tblLook w:val="04A0" w:firstRow="1" w:lastRow="0" w:firstColumn="1" w:lastColumn="0" w:noHBand="0" w:noVBand="1"/>
      </w:tblPr>
      <w:tblGrid>
        <w:gridCol w:w="1137"/>
        <w:gridCol w:w="407"/>
        <w:gridCol w:w="3571"/>
        <w:gridCol w:w="2839"/>
        <w:gridCol w:w="1526"/>
      </w:tblGrid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bookmarkStart w:id="0" w:name="_GoBack"/>
            <w:bookmarkEnd w:id="0"/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Locus</w:t>
            </w:r>
          </w:p>
        </w:tc>
        <w:tc>
          <w:tcPr>
            <w:tcW w:w="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 </w:t>
            </w:r>
          </w:p>
        </w:tc>
        <w:tc>
          <w:tcPr>
            <w:tcW w:w="3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Primer sequence 5'-3'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Expected product (</w:t>
            </w:r>
            <w:proofErr w:type="spellStart"/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p</w:t>
            </w:r>
            <w:proofErr w:type="spellEnd"/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)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No of alleles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3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2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TTCCTTCCGCAATACAAT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151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6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CACCAATCCTCTGTGCAA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CCGATTGTAGAGACCGACC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201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7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CAGGTTGCTCCTGTTGGTAAC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AGAGGAGGAAAGCAAGCGT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241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13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CGACCATTCAGTCCATCATC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TGTCTGCTCTAGCTCATTTGG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228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7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CGCTCAATCCAGTGCAAG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ACGTAAGGTTGAATGCCTGC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256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8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CTGCAACTCTCATGGTGATTC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AGCCGAGGAAATATGATGG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166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7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AGCTACAATCGCTCTCCG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CCTGGTTGTTTTAGATACTGTTGG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169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9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TCAGTGCAAACCTTATTGACA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TCTGGGTGCGGTGGTAG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278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6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ATGATGGACTGAAGAGATGGAATAG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BG-6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F: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AAGCAAGGAAAGCCATCG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128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9</w:t>
            </w:r>
          </w:p>
        </w:tc>
      </w:tr>
      <w:tr w:rsidR="00B0118E" w:rsidRPr="00CE53B6" w:rsidTr="00E6213A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b/>
                <w:bCs/>
                <w:color w:val="000000"/>
              </w:rPr>
              <w:t>R: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E53B6">
              <w:rPr>
                <w:rFonts w:ascii="Arial Narrow" w:eastAsia="Times New Roman" w:hAnsi="Arial Narrow" w:cs="Calibri"/>
                <w:color w:val="000000"/>
              </w:rPr>
              <w:t>TATCTCCAGTAGCCCAGGTG</w:t>
            </w:r>
          </w:p>
        </w:tc>
        <w:tc>
          <w:tcPr>
            <w:tcW w:w="2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18E" w:rsidRPr="00CE53B6" w:rsidRDefault="00B0118E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</w:tbl>
    <w:p w:rsidR="00B0118E" w:rsidRDefault="00B0118E" w:rsidP="00B0118E"/>
    <w:p w:rsidR="00B0118E" w:rsidRDefault="00B0118E" w:rsidP="00B0118E">
      <w:pPr>
        <w:spacing w:after="0" w:line="360" w:lineRule="auto"/>
        <w:ind w:firstLine="708"/>
        <w:rPr>
          <w:lang w:val="en-US"/>
        </w:rPr>
      </w:pPr>
    </w:p>
    <w:p w:rsidR="002C15D7" w:rsidRDefault="002C15D7"/>
    <w:sectPr w:rsidR="002C15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18E"/>
    <w:rsid w:val="002C15D7"/>
    <w:rsid w:val="007716F9"/>
    <w:rsid w:val="00B0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118E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118E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</dc:creator>
  <cp:lastModifiedBy>GEA</cp:lastModifiedBy>
  <cp:revision>2</cp:revision>
  <dcterms:created xsi:type="dcterms:W3CDTF">2015-10-29T09:37:00Z</dcterms:created>
  <dcterms:modified xsi:type="dcterms:W3CDTF">2015-10-29T10:09:00Z</dcterms:modified>
</cp:coreProperties>
</file>